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BDCC1" w14:textId="7BCE3AFF" w:rsidR="009A24C8" w:rsidRDefault="00000000">
      <w:r>
        <w:rPr>
          <w:rFonts w:hint="eastAsia"/>
        </w:rPr>
        <w:t xml:space="preserve">Supplementary </w:t>
      </w:r>
      <w:r w:rsidR="00DD4491">
        <w:t>Materials</w:t>
      </w:r>
    </w:p>
    <w:p w14:paraId="2270A657" w14:textId="0BD57008" w:rsidR="009A24C8" w:rsidRDefault="00DD4491">
      <w:pPr>
        <w:widowControl/>
        <w:jc w:val="left"/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</w:t>
      </w:r>
      <w:r w:rsidR="00000000"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</w:t>
      </w:r>
      <w:r w:rsidR="00000000"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. Forest plot for </w:t>
      </w:r>
      <w:r w:rsidR="00000000">
        <w:rPr>
          <w:rFonts w:ascii="Calibri" w:eastAsia="SimSun" w:hAnsi="Calibri" w:cs="Calibri" w:hint="eastAsia"/>
          <w:color w:val="000000"/>
          <w:kern w:val="0"/>
          <w:sz w:val="20"/>
          <w:szCs w:val="20"/>
          <w:lang w:bidi="ar"/>
        </w:rPr>
        <w:t>shoulder function</w:t>
      </w:r>
      <w:r w:rsidR="00000000"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 scores</w:t>
      </w:r>
    </w:p>
    <w:p w14:paraId="56AA235B" w14:textId="77777777" w:rsidR="009A24C8" w:rsidRDefault="00000000">
      <w:pP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  <w:r>
        <w:rPr>
          <w:rFonts w:ascii="Calibri" w:eastAsia="SimSun" w:hAnsi="Calibri" w:cs="Calibri"/>
          <w:noProof/>
          <w:color w:val="000000"/>
          <w:kern w:val="0"/>
          <w:sz w:val="20"/>
          <w:szCs w:val="20"/>
          <w:lang w:bidi="ar"/>
        </w:rPr>
        <w:drawing>
          <wp:inline distT="0" distB="0" distL="114300" distR="114300" wp14:anchorId="149D1BFC" wp14:editId="6A47608C">
            <wp:extent cx="5273675" cy="1133475"/>
            <wp:effectExtent l="0" t="0" r="14605" b="9525"/>
            <wp:docPr id="15" name="图片 15" descr="Figure 5. Forest plot for shou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5. Forest plot for shoul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B4C66" w14:textId="77777777" w:rsidR="009A24C8" w:rsidRDefault="009A24C8">
      <w:pP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</w:p>
    <w:p w14:paraId="2A4EC5F0" w14:textId="3C11A436" w:rsidR="009A24C8" w:rsidRDefault="00DD4491">
      <w:pPr>
        <w:widowControl/>
        <w:jc w:val="left"/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Suppleme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n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2</w:t>
      </w:r>
      <w:r w:rsidR="00000000">
        <w:rPr>
          <w:rFonts w:ascii="Calibri" w:eastAsia="SimSun" w:hAnsi="Calibri" w:cs="Calibri" w:hint="eastAsia"/>
          <w:color w:val="000000"/>
          <w:kern w:val="0"/>
          <w:sz w:val="20"/>
          <w:szCs w:val="20"/>
          <w:lang w:bidi="ar"/>
        </w:rPr>
        <w:t>. Forest plot for anxiety scores</w:t>
      </w:r>
    </w:p>
    <w:p w14:paraId="2B0C5CB5" w14:textId="77777777" w:rsidR="009A24C8" w:rsidRDefault="00000000">
      <w:pP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  <w:r>
        <w:rPr>
          <w:rFonts w:ascii="Calibri" w:eastAsia="SimSun" w:hAnsi="Calibri" w:cs="Calibri" w:hint="eastAsia"/>
          <w:noProof/>
          <w:color w:val="000000"/>
          <w:kern w:val="0"/>
          <w:sz w:val="20"/>
          <w:szCs w:val="20"/>
          <w:lang w:bidi="ar"/>
        </w:rPr>
        <w:drawing>
          <wp:inline distT="0" distB="0" distL="114300" distR="114300" wp14:anchorId="4F4FB812" wp14:editId="405562E1">
            <wp:extent cx="5271135" cy="1002030"/>
            <wp:effectExtent l="0" t="0" r="1905" b="3810"/>
            <wp:docPr id="16" name="图片 16" descr="Figure 6. Forest plot for anxiety sco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6. Forest plot for anxiety scor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00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D6166" w14:textId="77777777" w:rsidR="009A24C8" w:rsidRDefault="009A24C8">
      <w:pP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</w:pPr>
    </w:p>
    <w:p w14:paraId="779E5121" w14:textId="5938AB66" w:rsidR="009A24C8" w:rsidRDefault="00DD4491"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3</w:t>
      </w:r>
      <w:r w:rsidR="00000000">
        <w:rPr>
          <w:rFonts w:hint="eastAsia"/>
        </w:rPr>
        <w:t>. Forest plot for depression scores</w:t>
      </w:r>
    </w:p>
    <w:p w14:paraId="0F9B5F58" w14:textId="77777777" w:rsidR="009A24C8" w:rsidRDefault="00000000">
      <w:r>
        <w:rPr>
          <w:rFonts w:hint="eastAsia"/>
          <w:noProof/>
        </w:rPr>
        <w:drawing>
          <wp:inline distT="0" distB="0" distL="114300" distR="114300" wp14:anchorId="26BF3180" wp14:editId="0FDAB439">
            <wp:extent cx="5269230" cy="1005840"/>
            <wp:effectExtent l="0" t="0" r="3810" b="0"/>
            <wp:docPr id="17" name="图片 17" descr="Figure 7. F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7. F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56C4A" w14:textId="77777777" w:rsidR="009A24C8" w:rsidRDefault="009A24C8"/>
    <w:p w14:paraId="23382B00" w14:textId="19F5012F" w:rsidR="009A24C8" w:rsidRDefault="00DD4491"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4</w:t>
      </w:r>
      <w:r w:rsidR="00000000">
        <w:rPr>
          <w:rFonts w:hint="eastAsia"/>
        </w:rPr>
        <w:t>. Forest plot for fatigue scores</w:t>
      </w:r>
    </w:p>
    <w:p w14:paraId="3CD669DB" w14:textId="77777777" w:rsidR="009A24C8" w:rsidRDefault="00000000">
      <w:r>
        <w:rPr>
          <w:rFonts w:hint="eastAsia"/>
          <w:noProof/>
        </w:rPr>
        <w:drawing>
          <wp:inline distT="0" distB="0" distL="114300" distR="114300" wp14:anchorId="5440B570" wp14:editId="517D7582">
            <wp:extent cx="5267325" cy="910590"/>
            <wp:effectExtent l="0" t="0" r="5715" b="3810"/>
            <wp:docPr id="18" name="图片 18" descr="Figure 8. Forest plot for fatigue sco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8. Forest plot for fatigue score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7BBA5" w14:textId="77777777" w:rsidR="009A24C8" w:rsidRDefault="009A24C8"/>
    <w:p w14:paraId="25D66E8D" w14:textId="3A69AE66" w:rsidR="009A24C8" w:rsidRDefault="00DD4491"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5</w:t>
      </w:r>
      <w:r w:rsidR="00000000">
        <w:rPr>
          <w:rFonts w:hint="eastAsia"/>
        </w:rPr>
        <w:t>. Forest plot for sleep quality scores</w:t>
      </w:r>
    </w:p>
    <w:p w14:paraId="2E5BE73F" w14:textId="77777777" w:rsidR="009A24C8" w:rsidRDefault="00000000">
      <w:r>
        <w:rPr>
          <w:rFonts w:hint="eastAsia"/>
          <w:noProof/>
        </w:rPr>
        <w:drawing>
          <wp:inline distT="0" distB="0" distL="114300" distR="114300" wp14:anchorId="5511E4AD" wp14:editId="2A7EA2A1">
            <wp:extent cx="5268595" cy="919480"/>
            <wp:effectExtent l="0" t="0" r="4445" b="10160"/>
            <wp:docPr id="19" name="图片 19" descr="Figure 9. F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 9. Fo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356E" w14:textId="77777777" w:rsidR="009A24C8" w:rsidRDefault="009A24C8"/>
    <w:p w14:paraId="59E572C2" w14:textId="55FCF9B3" w:rsidR="009A24C8" w:rsidRDefault="00DD4491"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6</w:t>
      </w:r>
      <w:r w:rsidR="00000000">
        <w:rPr>
          <w:rFonts w:hint="eastAsia"/>
        </w:rPr>
        <w:t>. Forest plot for quality of life scores</w:t>
      </w:r>
    </w:p>
    <w:p w14:paraId="52706659" w14:textId="77777777" w:rsidR="009A24C8" w:rsidRDefault="00000000">
      <w:r>
        <w:rPr>
          <w:rFonts w:hint="eastAsia"/>
          <w:noProof/>
        </w:rPr>
        <w:lastRenderedPageBreak/>
        <w:drawing>
          <wp:inline distT="0" distB="0" distL="114300" distR="114300" wp14:anchorId="5731D5E6" wp14:editId="2DE7C979">
            <wp:extent cx="5267960" cy="1380490"/>
            <wp:effectExtent l="0" t="0" r="5080" b="6350"/>
            <wp:docPr id="20" name="图片 20" descr="Figure 10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10. 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3576C" w14:textId="77777777" w:rsidR="009A24C8" w:rsidRDefault="009A24C8"/>
    <w:p w14:paraId="2A0DA413" w14:textId="6AB3C8E6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7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sleep quality</w:t>
      </w:r>
    </w:p>
    <w:p w14:paraId="685C3E92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3028F688" wp14:editId="2E869580">
            <wp:extent cx="5273675" cy="1797050"/>
            <wp:effectExtent l="0" t="0" r="14605" b="1270"/>
            <wp:docPr id="14" name="图片 14" descr="Figure 12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12. 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966CB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04947F8" w14:textId="3E69C39A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8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quality of life</w:t>
      </w:r>
    </w:p>
    <w:p w14:paraId="465AE736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7C221E06" wp14:editId="43E6B3CE">
            <wp:extent cx="5273040" cy="1779905"/>
            <wp:effectExtent l="0" t="0" r="0" b="3175"/>
            <wp:docPr id="13" name="图片 13" descr="Figure 13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13. F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4CEAC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3E595DF9" w14:textId="5D397DC7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9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 xml:space="preserve">Forest graph showing subgroup analysis for </w:t>
      </w:r>
      <w:r w:rsidR="00000000">
        <w:rPr>
          <w:rFonts w:ascii="Times New Roman" w:hAnsi="Times New Roman" w:cs="Times New Roman"/>
          <w:szCs w:val="21"/>
        </w:rPr>
        <w:t>shoulder function</w:t>
      </w:r>
    </w:p>
    <w:p w14:paraId="0576E9DC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048CC7C5" wp14:editId="27D8938E">
            <wp:extent cx="5273040" cy="1623695"/>
            <wp:effectExtent l="0" t="0" r="0" b="6985"/>
            <wp:docPr id="12" name="图片 12" descr="Figure 14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14. 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4C94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2CE49153" w14:textId="2A2FA037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0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anxiety</w:t>
      </w:r>
    </w:p>
    <w:p w14:paraId="57A7E289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114300" distR="114300" wp14:anchorId="3AA170E6" wp14:editId="5E74F7E0">
            <wp:extent cx="5273675" cy="1707515"/>
            <wp:effectExtent l="0" t="0" r="14605" b="14605"/>
            <wp:docPr id="11" name="图片 11" descr="Figure 15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15. F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A8340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E7A1427" w14:textId="36CDBE20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1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depression</w:t>
      </w:r>
    </w:p>
    <w:p w14:paraId="3C63F735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485641CA" wp14:editId="3026AE10">
            <wp:extent cx="5273040" cy="2025650"/>
            <wp:effectExtent l="0" t="0" r="0" b="1270"/>
            <wp:docPr id="10" name="图片 10" descr="Figure 16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16. F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F7A54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6D4CCB3" w14:textId="3AC7F777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2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fatigue</w:t>
      </w:r>
    </w:p>
    <w:p w14:paraId="2CBD9CE3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56F060D2" wp14:editId="5EBF3D4A">
            <wp:extent cx="5273040" cy="1779905"/>
            <wp:effectExtent l="0" t="0" r="0" b="3175"/>
            <wp:docPr id="9" name="图片 9" descr="Figure 17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17. F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86A3D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6C505B5B" w14:textId="1503C0C8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3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sleep quality</w:t>
      </w:r>
    </w:p>
    <w:p w14:paraId="61CDB0E9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699F3A63" wp14:editId="1C8FE77F">
            <wp:extent cx="5273675" cy="1707515"/>
            <wp:effectExtent l="0" t="0" r="14605" b="14605"/>
            <wp:docPr id="1" name="图片 1" descr="Figure 18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8. F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8D3F4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CB81468" w14:textId="56898678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4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orest graph showing subgroup analysis</w:t>
      </w:r>
      <w:r w:rsidR="00000000">
        <w:rPr>
          <w:rFonts w:ascii="Times New Roman" w:hAnsi="Times New Roman" w:cs="Times New Roman"/>
          <w:szCs w:val="21"/>
        </w:rPr>
        <w:t xml:space="preserve"> for quality of life</w:t>
      </w:r>
    </w:p>
    <w:p w14:paraId="0CF38851" w14:textId="77777777" w:rsidR="009A24C8" w:rsidRDefault="00000000">
      <w:pPr>
        <w:adjustRightInd w:val="0"/>
        <w:snapToGrid w:val="0"/>
      </w:pPr>
      <w:r>
        <w:rPr>
          <w:noProof/>
        </w:rPr>
        <w:lastRenderedPageBreak/>
        <w:drawing>
          <wp:inline distT="0" distB="0" distL="114300" distR="114300" wp14:anchorId="57B0AC75" wp14:editId="2FD4DC9F">
            <wp:extent cx="5273040" cy="2025650"/>
            <wp:effectExtent l="0" t="0" r="0" b="1270"/>
            <wp:docPr id="8" name="图片 8" descr="Figure 19.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19. F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1372E" w14:textId="77777777" w:rsidR="009A24C8" w:rsidRDefault="009A24C8">
      <w:pPr>
        <w:adjustRightInd w:val="0"/>
        <w:snapToGrid w:val="0"/>
      </w:pPr>
    </w:p>
    <w:p w14:paraId="106EE2EA" w14:textId="7B8F59BC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5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unnel</w:t>
      </w:r>
      <w:r w:rsidR="00000000">
        <w:rPr>
          <w:rFonts w:ascii="Times New Roman" w:hAnsi="Times New Roman" w:cs="Times New Roman"/>
          <w:szCs w:val="21"/>
        </w:rPr>
        <w:t xml:space="preserve"> plot for shoulder function</w:t>
      </w:r>
    </w:p>
    <w:p w14:paraId="0903E096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hint="eastAsia"/>
          <w:noProof/>
        </w:rPr>
        <w:drawing>
          <wp:inline distT="0" distB="0" distL="114300" distR="114300" wp14:anchorId="14208A9E" wp14:editId="3F72947C">
            <wp:extent cx="2647950" cy="1765935"/>
            <wp:effectExtent l="0" t="0" r="3810" b="1905"/>
            <wp:docPr id="2" name="图片 2" descr="Figure 21. shoulder function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1. shoulder function Funnel plo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B8918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3F575D2C" w14:textId="5637CDBA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6</w:t>
      </w:r>
      <w:r w:rsidR="00000000">
        <w:rPr>
          <w:rFonts w:ascii="Times New Roman" w:hAnsi="Times New Roman" w:cs="Times New Roman"/>
          <w:szCs w:val="21"/>
        </w:rPr>
        <w:t>. Funnel plot for anxiety</w:t>
      </w:r>
    </w:p>
    <w:p w14:paraId="159E39C7" w14:textId="77777777" w:rsidR="009A24C8" w:rsidRDefault="00000000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hint="eastAsia"/>
          <w:noProof/>
        </w:rPr>
        <w:drawing>
          <wp:inline distT="0" distB="0" distL="114300" distR="114300" wp14:anchorId="29B71EA8" wp14:editId="711FE30D">
            <wp:extent cx="2625725" cy="1750695"/>
            <wp:effectExtent l="0" t="0" r="10795" b="1905"/>
            <wp:docPr id="3" name="图片 3" descr="Figure 22. anxiety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2. anxiety Funnel plot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25725" cy="175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4422" w14:textId="77777777" w:rsidR="009A24C8" w:rsidRDefault="009A24C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1B11B913" w14:textId="5D21C552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7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unnel</w:t>
      </w:r>
      <w:r w:rsidR="00000000">
        <w:rPr>
          <w:rFonts w:ascii="Times New Roman" w:hAnsi="Times New Roman" w:cs="Times New Roman"/>
          <w:szCs w:val="21"/>
        </w:rPr>
        <w:t xml:space="preserve"> plot for depression</w:t>
      </w:r>
    </w:p>
    <w:p w14:paraId="11F5D6F6" w14:textId="77777777" w:rsidR="009A24C8" w:rsidRDefault="00000000">
      <w:pPr>
        <w:adjustRightInd w:val="0"/>
        <w:snapToGrid w:val="0"/>
      </w:pPr>
      <w:r>
        <w:rPr>
          <w:rFonts w:hint="eastAsia"/>
          <w:noProof/>
        </w:rPr>
        <w:drawing>
          <wp:inline distT="0" distB="0" distL="114300" distR="114300" wp14:anchorId="6F56699F" wp14:editId="611EFB5C">
            <wp:extent cx="2762885" cy="1842770"/>
            <wp:effectExtent l="0" t="0" r="10795" b="1270"/>
            <wp:docPr id="4" name="图片 4" descr="Figure 23. depression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3. depression Funnel plo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6288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452AB" w14:textId="77777777" w:rsidR="009A24C8" w:rsidRDefault="009A24C8">
      <w:pPr>
        <w:adjustRightInd w:val="0"/>
        <w:snapToGrid w:val="0"/>
      </w:pPr>
    </w:p>
    <w:p w14:paraId="1B241F8C" w14:textId="3B080CA6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8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unnel</w:t>
      </w:r>
      <w:r w:rsidR="00000000">
        <w:rPr>
          <w:rFonts w:ascii="Times New Roman" w:hAnsi="Times New Roman" w:cs="Times New Roman"/>
          <w:szCs w:val="21"/>
        </w:rPr>
        <w:t xml:space="preserve"> plot for fatigue</w:t>
      </w:r>
    </w:p>
    <w:p w14:paraId="53DB04E4" w14:textId="77777777" w:rsidR="009A24C8" w:rsidRDefault="00000000">
      <w:pPr>
        <w:adjustRightInd w:val="0"/>
        <w:snapToGrid w:val="0"/>
      </w:pPr>
      <w:r>
        <w:rPr>
          <w:rFonts w:hint="eastAsia"/>
          <w:noProof/>
        </w:rPr>
        <w:lastRenderedPageBreak/>
        <w:drawing>
          <wp:inline distT="0" distB="0" distL="114300" distR="114300" wp14:anchorId="7C9DE956" wp14:editId="510D7E2E">
            <wp:extent cx="2739390" cy="1826895"/>
            <wp:effectExtent l="0" t="0" r="3810" b="1905"/>
            <wp:docPr id="5" name="图片 5" descr="Figure 24. fatigue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24. fatigue Funnel plot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73939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7802A" w14:textId="77777777" w:rsidR="009A24C8" w:rsidRDefault="009A24C8">
      <w:pPr>
        <w:adjustRightInd w:val="0"/>
        <w:snapToGrid w:val="0"/>
      </w:pPr>
    </w:p>
    <w:p w14:paraId="7BDC7CDB" w14:textId="4CBBFBB4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19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unnel</w:t>
      </w:r>
      <w:r w:rsidR="00000000">
        <w:rPr>
          <w:rFonts w:ascii="Times New Roman" w:hAnsi="Times New Roman" w:cs="Times New Roman"/>
          <w:szCs w:val="21"/>
        </w:rPr>
        <w:t xml:space="preserve"> plot for sleep quality</w:t>
      </w:r>
    </w:p>
    <w:p w14:paraId="54AEE733" w14:textId="77777777" w:rsidR="009A24C8" w:rsidRDefault="00000000">
      <w:pPr>
        <w:adjustRightInd w:val="0"/>
        <w:snapToGrid w:val="0"/>
      </w:pPr>
      <w:r>
        <w:rPr>
          <w:rFonts w:hint="eastAsia"/>
          <w:noProof/>
        </w:rPr>
        <w:drawing>
          <wp:inline distT="0" distB="0" distL="114300" distR="114300" wp14:anchorId="0DAE80F5" wp14:editId="7A95ED19">
            <wp:extent cx="2728595" cy="1819275"/>
            <wp:effectExtent l="0" t="0" r="14605" b="9525"/>
            <wp:docPr id="6" name="图片 6" descr="Figure 25. sleep quality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25. sleep quality Funnel plot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72859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8834A" w14:textId="77777777" w:rsidR="009A24C8" w:rsidRDefault="009A24C8">
      <w:pPr>
        <w:adjustRightInd w:val="0"/>
        <w:snapToGrid w:val="0"/>
      </w:pPr>
    </w:p>
    <w:p w14:paraId="7701A012" w14:textId="781544EA" w:rsidR="009A24C8" w:rsidRDefault="00DD4491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 xml:space="preserve">Supplementary Figure </w:t>
      </w:r>
      <w:r>
        <w:rPr>
          <w:rFonts w:ascii="Calibri" w:eastAsia="SimSun" w:hAnsi="Calibri" w:cs="Calibri"/>
          <w:color w:val="000000"/>
          <w:kern w:val="0"/>
          <w:sz w:val="20"/>
          <w:szCs w:val="20"/>
          <w:lang w:bidi="ar"/>
        </w:rPr>
        <w:t>20</w:t>
      </w:r>
      <w:r w:rsidR="00000000">
        <w:rPr>
          <w:rFonts w:ascii="Times New Roman" w:hAnsi="Times New Roman" w:cs="Times New Roman"/>
          <w:szCs w:val="21"/>
        </w:rPr>
        <w:t xml:space="preserve">. </w:t>
      </w:r>
      <w:r w:rsidR="00000000">
        <w:rPr>
          <w:rFonts w:ascii="Times New Roman" w:eastAsia="SimSun" w:hAnsi="Times New Roman" w:cs="Times New Roman"/>
          <w:szCs w:val="21"/>
        </w:rPr>
        <w:t>Funnel</w:t>
      </w:r>
      <w:r w:rsidR="00000000">
        <w:rPr>
          <w:rFonts w:ascii="Times New Roman" w:hAnsi="Times New Roman" w:cs="Times New Roman"/>
          <w:szCs w:val="21"/>
        </w:rPr>
        <w:t xml:space="preserve"> plot for quality of life</w:t>
      </w:r>
    </w:p>
    <w:p w14:paraId="1466CBDA" w14:textId="77777777" w:rsidR="009A24C8" w:rsidRDefault="00000000">
      <w:r>
        <w:rPr>
          <w:rFonts w:hint="eastAsia"/>
          <w:noProof/>
        </w:rPr>
        <w:drawing>
          <wp:inline distT="0" distB="0" distL="114300" distR="114300" wp14:anchorId="64B5DDD4" wp14:editId="300BF0B3">
            <wp:extent cx="2713990" cy="1809750"/>
            <wp:effectExtent l="0" t="0" r="13970" b="3810"/>
            <wp:docPr id="7" name="图片 7" descr="Figure 26. quality of life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26. quality of life Funnel plot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71399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720AB" w14:textId="77777777" w:rsidR="009A24C8" w:rsidRDefault="009A24C8"/>
    <w:sectPr w:rsidR="009A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UwYWJjMzI2NDE4MDUzOTMwNzZkMGQ1ODdiMTE1NGEifQ=="/>
  </w:docVars>
  <w:rsids>
    <w:rsidRoot w:val="07C31D81"/>
    <w:rsid w:val="004F296B"/>
    <w:rsid w:val="009A24C8"/>
    <w:rsid w:val="00DD4491"/>
    <w:rsid w:val="07C3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39D2CD"/>
  <w15:docId w15:val="{5845537D-87D3-420E-9DA7-D031AC91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png"/><Relationship Id="rId10" Type="http://schemas.openxmlformats.org/officeDocument/2006/relationships/image" Target="media/image7.jpe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：）</dc:creator>
  <cp:lastModifiedBy>Alessandro Sbordoni</cp:lastModifiedBy>
  <cp:revision>2</cp:revision>
  <dcterms:created xsi:type="dcterms:W3CDTF">2024-09-21T02:48:00Z</dcterms:created>
  <dcterms:modified xsi:type="dcterms:W3CDTF">2024-09-2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9B52E4717334962BC413771D7EB0596_11</vt:lpwstr>
  </property>
</Properties>
</file>